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408E7" w14:textId="3E1B84AC" w:rsidR="00B54331" w:rsidRPr="00635207" w:rsidRDefault="008964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2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ious </w:t>
      </w:r>
      <w:r w:rsidR="003C3798" w:rsidRPr="00635207">
        <w:rPr>
          <w:rFonts w:ascii="Times New Roman" w:hAnsi="Times New Roman" w:cs="Times New Roman"/>
          <w:b/>
          <w:sz w:val="24"/>
          <w:szCs w:val="24"/>
          <w:lang w:val="en-US"/>
        </w:rPr>
        <w:t>Adverse Event</w:t>
      </w:r>
      <w:r w:rsidR="00F02D7E" w:rsidRPr="0063520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F4AFA" w:rsidRPr="006352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AE)</w:t>
      </w:r>
      <w:r w:rsidR="003C3798" w:rsidRPr="006352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</w:t>
      </w:r>
      <w:r w:rsidR="00C07E83" w:rsidRPr="0063520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86"/>
        <w:gridCol w:w="3526"/>
        <w:gridCol w:w="2938"/>
        <w:gridCol w:w="1265"/>
        <w:gridCol w:w="2174"/>
        <w:gridCol w:w="1861"/>
      </w:tblGrid>
      <w:tr w:rsidR="00CC1EF8" w:rsidRPr="007F1690" w14:paraId="6C3DDAF8" w14:textId="4790D640" w:rsidTr="00A87C3D">
        <w:trPr>
          <w:trHeight w:val="335"/>
        </w:trPr>
        <w:tc>
          <w:tcPr>
            <w:tcW w:w="1186" w:type="dxa"/>
          </w:tcPr>
          <w:p w14:paraId="21914CED" w14:textId="60A33625" w:rsidR="00CC1EF8" w:rsidRPr="007F1690" w:rsidRDefault="00CC1EF8" w:rsidP="007F16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1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ID</w:t>
            </w:r>
          </w:p>
        </w:tc>
        <w:tc>
          <w:tcPr>
            <w:tcW w:w="3526" w:type="dxa"/>
          </w:tcPr>
          <w:p w14:paraId="5E40E22F" w14:textId="15120D60" w:rsidR="00CC1EF8" w:rsidRPr="007F1690" w:rsidRDefault="00CC1EF8" w:rsidP="00BB12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1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E Description</w:t>
            </w:r>
          </w:p>
        </w:tc>
        <w:tc>
          <w:tcPr>
            <w:tcW w:w="2938" w:type="dxa"/>
          </w:tcPr>
          <w:p w14:paraId="2FD31E4F" w14:textId="63BCD87B" w:rsidR="00CC1EF8" w:rsidRDefault="00CC1EF8" w:rsidP="00BB12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ness Criteria</w:t>
            </w:r>
          </w:p>
        </w:tc>
        <w:tc>
          <w:tcPr>
            <w:tcW w:w="1265" w:type="dxa"/>
          </w:tcPr>
          <w:p w14:paraId="429669DB" w14:textId="0B5AA75C" w:rsidR="00CC1EF8" w:rsidRPr="007F1690" w:rsidRDefault="00CC1EF8" w:rsidP="00BB12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2174" w:type="dxa"/>
          </w:tcPr>
          <w:p w14:paraId="7A3206DA" w14:textId="4D75FDCC" w:rsidR="00CC1EF8" w:rsidRPr="007F1690" w:rsidRDefault="00CC1EF8" w:rsidP="00BB12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1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on to 3HP</w:t>
            </w:r>
          </w:p>
        </w:tc>
        <w:tc>
          <w:tcPr>
            <w:tcW w:w="1861" w:type="dxa"/>
          </w:tcPr>
          <w:p w14:paraId="1A783503" w14:textId="25D465D9" w:rsidR="00CC1EF8" w:rsidRPr="007F1690" w:rsidRDefault="00CC1EF8" w:rsidP="00BB12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1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E Outcome</w:t>
            </w:r>
          </w:p>
        </w:tc>
      </w:tr>
      <w:tr w:rsidR="00CC1EF8" w14:paraId="4A82E99C" w14:textId="10966CD0" w:rsidTr="00A87C3D">
        <w:trPr>
          <w:trHeight w:val="335"/>
        </w:trPr>
        <w:tc>
          <w:tcPr>
            <w:tcW w:w="1186" w:type="dxa"/>
          </w:tcPr>
          <w:p w14:paraId="1C064D03" w14:textId="13BAB9AB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9</w:t>
            </w:r>
          </w:p>
        </w:tc>
        <w:tc>
          <w:tcPr>
            <w:tcW w:w="3526" w:type="dxa"/>
          </w:tcPr>
          <w:p w14:paraId="38C53BBD" w14:textId="0791E2CD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, persistent pruritus</w:t>
            </w:r>
          </w:p>
        </w:tc>
        <w:tc>
          <w:tcPr>
            <w:tcW w:w="2938" w:type="dxa"/>
          </w:tcPr>
          <w:p w14:paraId="6678BC74" w14:textId="4DE3735D" w:rsidR="00CC1EF8" w:rsidRDefault="0095083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699F0E29" w14:textId="513E84C8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</w:p>
        </w:tc>
        <w:tc>
          <w:tcPr>
            <w:tcW w:w="2174" w:type="dxa"/>
          </w:tcPr>
          <w:p w14:paraId="01919EBA" w14:textId="1F67BBDF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y</w:t>
            </w:r>
          </w:p>
        </w:tc>
        <w:tc>
          <w:tcPr>
            <w:tcW w:w="1861" w:type="dxa"/>
          </w:tcPr>
          <w:p w14:paraId="75D92E4B" w14:textId="696B681C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  <w:tr w:rsidR="00CC1EF8" w14:paraId="019D70C2" w14:textId="27D1DF12" w:rsidTr="00A87C3D">
        <w:trPr>
          <w:trHeight w:val="335"/>
        </w:trPr>
        <w:tc>
          <w:tcPr>
            <w:tcW w:w="1186" w:type="dxa"/>
          </w:tcPr>
          <w:p w14:paraId="1B48EDAD" w14:textId="613B3805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3526" w:type="dxa"/>
          </w:tcPr>
          <w:p w14:paraId="57D2C948" w14:textId="557F3CFA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ous Thromboembolism, right leg</w:t>
            </w:r>
          </w:p>
        </w:tc>
        <w:tc>
          <w:tcPr>
            <w:tcW w:w="2938" w:type="dxa"/>
          </w:tcPr>
          <w:p w14:paraId="5019BC3D" w14:textId="39A92F1E" w:rsidR="00CC1EF8" w:rsidRDefault="00FA295F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1268260A" w14:textId="40E29923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re </w:t>
            </w:r>
          </w:p>
        </w:tc>
        <w:tc>
          <w:tcPr>
            <w:tcW w:w="2174" w:type="dxa"/>
          </w:tcPr>
          <w:p w14:paraId="4C80BB47" w14:textId="15EF24EC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sibly </w:t>
            </w:r>
          </w:p>
        </w:tc>
        <w:tc>
          <w:tcPr>
            <w:tcW w:w="1861" w:type="dxa"/>
          </w:tcPr>
          <w:p w14:paraId="396777B4" w14:textId="38FBF12D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  <w:tr w:rsidR="00CC1EF8" w14:paraId="4C16AE70" w14:textId="5167F6C7" w:rsidTr="00A87C3D">
        <w:trPr>
          <w:trHeight w:val="335"/>
        </w:trPr>
        <w:tc>
          <w:tcPr>
            <w:tcW w:w="1186" w:type="dxa"/>
          </w:tcPr>
          <w:p w14:paraId="0FFB6D6A" w14:textId="66CBD291" w:rsidR="00CC1EF8" w:rsidRDefault="00CC1EF8" w:rsidP="00127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3</w:t>
            </w:r>
          </w:p>
        </w:tc>
        <w:tc>
          <w:tcPr>
            <w:tcW w:w="3526" w:type="dxa"/>
          </w:tcPr>
          <w:p w14:paraId="3BA1320F" w14:textId="1BE07A6B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-like Syndrome and peripheral neuropathy</w:t>
            </w:r>
          </w:p>
        </w:tc>
        <w:tc>
          <w:tcPr>
            <w:tcW w:w="2938" w:type="dxa"/>
          </w:tcPr>
          <w:p w14:paraId="5FFAB9EF" w14:textId="4DFA5A78" w:rsidR="00CC1EF8" w:rsidRDefault="00715F82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3B632F12" w14:textId="065758EA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174" w:type="dxa"/>
          </w:tcPr>
          <w:p w14:paraId="320A316B" w14:textId="4087F8DE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y</w:t>
            </w:r>
          </w:p>
        </w:tc>
        <w:tc>
          <w:tcPr>
            <w:tcW w:w="1861" w:type="dxa"/>
          </w:tcPr>
          <w:p w14:paraId="1C730796" w14:textId="14A35065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 with sequelae</w:t>
            </w:r>
          </w:p>
        </w:tc>
      </w:tr>
      <w:tr w:rsidR="00CC1EF8" w14:paraId="509DAF03" w14:textId="03F6D06D" w:rsidTr="00A87C3D">
        <w:trPr>
          <w:trHeight w:val="335"/>
        </w:trPr>
        <w:tc>
          <w:tcPr>
            <w:tcW w:w="1186" w:type="dxa"/>
          </w:tcPr>
          <w:p w14:paraId="1D2ECCFD" w14:textId="05DFD7BF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8</w:t>
            </w:r>
          </w:p>
        </w:tc>
        <w:tc>
          <w:tcPr>
            <w:tcW w:w="3526" w:type="dxa"/>
          </w:tcPr>
          <w:p w14:paraId="277AD8A2" w14:textId="7CE9FCF8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embolism</w:t>
            </w:r>
          </w:p>
        </w:tc>
        <w:tc>
          <w:tcPr>
            <w:tcW w:w="2938" w:type="dxa"/>
          </w:tcPr>
          <w:p w14:paraId="360405F4" w14:textId="7B49F7FB" w:rsidR="00CC1EF8" w:rsidRDefault="0077580C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28FCAAD8" w14:textId="30BBF71E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74" w:type="dxa"/>
          </w:tcPr>
          <w:p w14:paraId="2ED586B6" w14:textId="671197E2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y</w:t>
            </w:r>
          </w:p>
        </w:tc>
        <w:tc>
          <w:tcPr>
            <w:tcW w:w="1861" w:type="dxa"/>
          </w:tcPr>
          <w:p w14:paraId="2EA68B4A" w14:textId="5EB5FEE5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 with sequelae</w:t>
            </w:r>
          </w:p>
        </w:tc>
      </w:tr>
      <w:tr w:rsidR="00CC1EF8" w14:paraId="6EAB9352" w14:textId="463A575F" w:rsidTr="00A87C3D">
        <w:trPr>
          <w:trHeight w:val="335"/>
        </w:trPr>
        <w:tc>
          <w:tcPr>
            <w:tcW w:w="1186" w:type="dxa"/>
          </w:tcPr>
          <w:p w14:paraId="4C4FD716" w14:textId="5B551EE4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7</w:t>
            </w:r>
          </w:p>
        </w:tc>
        <w:tc>
          <w:tcPr>
            <w:tcW w:w="3526" w:type="dxa"/>
          </w:tcPr>
          <w:p w14:paraId="2DFB4E65" w14:textId="116E03F8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zed pruritus</w:t>
            </w:r>
          </w:p>
        </w:tc>
        <w:tc>
          <w:tcPr>
            <w:tcW w:w="2938" w:type="dxa"/>
          </w:tcPr>
          <w:p w14:paraId="6A017962" w14:textId="23CAE666" w:rsidR="00CC1EF8" w:rsidRDefault="00F75863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3D2CCC38" w14:textId="53652321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174" w:type="dxa"/>
          </w:tcPr>
          <w:p w14:paraId="1CFB45A5" w14:textId="0032EFF9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ably </w:t>
            </w:r>
          </w:p>
        </w:tc>
        <w:tc>
          <w:tcPr>
            <w:tcW w:w="1861" w:type="dxa"/>
          </w:tcPr>
          <w:p w14:paraId="4736A7E9" w14:textId="1F23568A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  <w:tr w:rsidR="00CC1EF8" w14:paraId="2CA4B2E5" w14:textId="16D46BAA" w:rsidTr="00A87C3D">
        <w:trPr>
          <w:trHeight w:val="335"/>
        </w:trPr>
        <w:tc>
          <w:tcPr>
            <w:tcW w:w="1186" w:type="dxa"/>
          </w:tcPr>
          <w:p w14:paraId="473F9C76" w14:textId="58F355D9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5</w:t>
            </w:r>
          </w:p>
        </w:tc>
        <w:tc>
          <w:tcPr>
            <w:tcW w:w="3526" w:type="dxa"/>
          </w:tcPr>
          <w:p w14:paraId="6E623574" w14:textId="15AB9E7B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istent pruritic rash </w:t>
            </w:r>
          </w:p>
        </w:tc>
        <w:tc>
          <w:tcPr>
            <w:tcW w:w="2938" w:type="dxa"/>
          </w:tcPr>
          <w:p w14:paraId="281EAB1B" w14:textId="38D2335D" w:rsidR="00CC1EF8" w:rsidRDefault="004A2485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66B3A98C" w14:textId="559AA0FB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174" w:type="dxa"/>
          </w:tcPr>
          <w:p w14:paraId="48A99422" w14:textId="7AA352FD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y</w:t>
            </w:r>
          </w:p>
        </w:tc>
        <w:tc>
          <w:tcPr>
            <w:tcW w:w="1861" w:type="dxa"/>
          </w:tcPr>
          <w:p w14:paraId="6E332050" w14:textId="45EE655A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  <w:tr w:rsidR="00CC1EF8" w14:paraId="2B15BF78" w14:textId="3A6B88CF" w:rsidTr="00A87C3D">
        <w:trPr>
          <w:trHeight w:val="353"/>
        </w:trPr>
        <w:tc>
          <w:tcPr>
            <w:tcW w:w="1186" w:type="dxa"/>
          </w:tcPr>
          <w:p w14:paraId="456FCD2A" w14:textId="159AB7A1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3526" w:type="dxa"/>
          </w:tcPr>
          <w:p w14:paraId="6D1E9328" w14:textId="00C2B0C2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istent pruritic desquamative rash</w:t>
            </w:r>
          </w:p>
        </w:tc>
        <w:tc>
          <w:tcPr>
            <w:tcW w:w="2938" w:type="dxa"/>
          </w:tcPr>
          <w:p w14:paraId="28896949" w14:textId="04234DF9" w:rsidR="00CC1EF8" w:rsidRDefault="00386CCF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65" w:type="dxa"/>
          </w:tcPr>
          <w:p w14:paraId="5AC6CDCD" w14:textId="3B96F031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74" w:type="dxa"/>
          </w:tcPr>
          <w:p w14:paraId="490049A3" w14:textId="157C4098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ably </w:t>
            </w:r>
          </w:p>
        </w:tc>
        <w:tc>
          <w:tcPr>
            <w:tcW w:w="1861" w:type="dxa"/>
          </w:tcPr>
          <w:p w14:paraId="4A6C4ED5" w14:textId="3869AA2A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  <w:tr w:rsidR="00CC1EF8" w14:paraId="116F1203" w14:textId="38190EDB" w:rsidTr="00A87C3D">
        <w:trPr>
          <w:trHeight w:val="335"/>
        </w:trPr>
        <w:tc>
          <w:tcPr>
            <w:tcW w:w="1186" w:type="dxa"/>
          </w:tcPr>
          <w:p w14:paraId="7C5F1C7B" w14:textId="77D658EA" w:rsidR="00CC1EF8" w:rsidRDefault="00CC1EF8" w:rsidP="007F16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4</w:t>
            </w:r>
          </w:p>
        </w:tc>
        <w:tc>
          <w:tcPr>
            <w:tcW w:w="3526" w:type="dxa"/>
          </w:tcPr>
          <w:p w14:paraId="67D49C3C" w14:textId="16365CC5" w:rsidR="00CC1EF8" w:rsidRDefault="00CC1EF8" w:rsidP="00643A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liver injury</w:t>
            </w:r>
          </w:p>
        </w:tc>
        <w:tc>
          <w:tcPr>
            <w:tcW w:w="2938" w:type="dxa"/>
          </w:tcPr>
          <w:p w14:paraId="14327B7D" w14:textId="0D1344EF" w:rsidR="00CC1EF8" w:rsidRDefault="00DB64A9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fe threatening, Requires in-patient hospitalization, </w:t>
            </w:r>
            <w:r w:rsidR="001F6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and persistent incapacity, </w:t>
            </w:r>
            <w:r w:rsidR="00A66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 medical condition</w:t>
            </w:r>
          </w:p>
        </w:tc>
        <w:tc>
          <w:tcPr>
            <w:tcW w:w="1265" w:type="dxa"/>
          </w:tcPr>
          <w:p w14:paraId="70A406C0" w14:textId="3A98D50F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2174" w:type="dxa"/>
          </w:tcPr>
          <w:p w14:paraId="627A85E2" w14:textId="17D20F5C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y</w:t>
            </w:r>
          </w:p>
        </w:tc>
        <w:tc>
          <w:tcPr>
            <w:tcW w:w="1861" w:type="dxa"/>
          </w:tcPr>
          <w:p w14:paraId="345BBA5B" w14:textId="1B3F4DE4" w:rsidR="00CC1EF8" w:rsidRDefault="00CC1EF8" w:rsidP="008F12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ed</w:t>
            </w:r>
          </w:p>
        </w:tc>
      </w:tr>
    </w:tbl>
    <w:p w14:paraId="1C04E7B8" w14:textId="46CEA924" w:rsidR="003C3798" w:rsidRDefault="003C37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5E89CE" w14:textId="204EEFDC" w:rsidR="00114C03" w:rsidRPr="00CC2F9A" w:rsidRDefault="00BB25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2F9A">
        <w:rPr>
          <w:rFonts w:ascii="Times New Roman" w:hAnsi="Times New Roman" w:cs="Times New Roman"/>
          <w:b/>
          <w:sz w:val="24"/>
          <w:szCs w:val="24"/>
          <w:lang w:val="en-US"/>
        </w:rPr>
        <w:t>Concomitant m</w:t>
      </w:r>
      <w:r w:rsidR="00114C03" w:rsidRPr="00CC2F9A">
        <w:rPr>
          <w:rFonts w:ascii="Times New Roman" w:hAnsi="Times New Roman" w:cs="Times New Roman"/>
          <w:b/>
          <w:sz w:val="24"/>
          <w:szCs w:val="24"/>
          <w:lang w:val="en-US"/>
        </w:rPr>
        <w:t>edication with known 3HP intera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860"/>
        <w:gridCol w:w="2384"/>
        <w:gridCol w:w="1282"/>
        <w:gridCol w:w="1852"/>
        <w:gridCol w:w="1867"/>
        <w:gridCol w:w="1858"/>
      </w:tblGrid>
      <w:tr w:rsidR="007579C0" w:rsidRPr="00C6560C" w14:paraId="0E2180C5" w14:textId="77777777" w:rsidTr="00BB0626">
        <w:tc>
          <w:tcPr>
            <w:tcW w:w="1847" w:type="dxa"/>
          </w:tcPr>
          <w:p w14:paraId="6665C42C" w14:textId="176BBAB6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6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ID</w:t>
            </w:r>
          </w:p>
        </w:tc>
        <w:tc>
          <w:tcPr>
            <w:tcW w:w="1860" w:type="dxa"/>
          </w:tcPr>
          <w:p w14:paraId="6923A838" w14:textId="34C4269B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6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E Description</w:t>
            </w:r>
          </w:p>
        </w:tc>
        <w:tc>
          <w:tcPr>
            <w:tcW w:w="2384" w:type="dxa"/>
          </w:tcPr>
          <w:p w14:paraId="29F87719" w14:textId="27C0DCDD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iousness Criteria</w:t>
            </w:r>
          </w:p>
        </w:tc>
        <w:tc>
          <w:tcPr>
            <w:tcW w:w="1282" w:type="dxa"/>
          </w:tcPr>
          <w:p w14:paraId="43B553FA" w14:textId="26F99A54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1852" w:type="dxa"/>
          </w:tcPr>
          <w:p w14:paraId="17F95D30" w14:textId="2331AC8D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6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on to 3HP</w:t>
            </w:r>
          </w:p>
        </w:tc>
        <w:tc>
          <w:tcPr>
            <w:tcW w:w="1867" w:type="dxa"/>
          </w:tcPr>
          <w:p w14:paraId="5478C30B" w14:textId="70ED94FB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6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omitant Medication</w:t>
            </w:r>
          </w:p>
        </w:tc>
        <w:tc>
          <w:tcPr>
            <w:tcW w:w="1858" w:type="dxa"/>
          </w:tcPr>
          <w:p w14:paraId="37DF5736" w14:textId="3C4E903B" w:rsidR="007579C0" w:rsidRPr="00C6560C" w:rsidRDefault="007579C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6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7579C0" w14:paraId="035CB794" w14:textId="77777777" w:rsidTr="00BB0626">
        <w:tc>
          <w:tcPr>
            <w:tcW w:w="1847" w:type="dxa"/>
          </w:tcPr>
          <w:p w14:paraId="3655CA5A" w14:textId="7E3F2405" w:rsidR="007579C0" w:rsidRDefault="0075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5</w:t>
            </w:r>
          </w:p>
        </w:tc>
        <w:tc>
          <w:tcPr>
            <w:tcW w:w="1860" w:type="dxa"/>
          </w:tcPr>
          <w:p w14:paraId="1440AECC" w14:textId="1C0BD86F" w:rsidR="007579C0" w:rsidRDefault="0075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osive gastritis</w:t>
            </w:r>
          </w:p>
        </w:tc>
        <w:tc>
          <w:tcPr>
            <w:tcW w:w="2384" w:type="dxa"/>
          </w:tcPr>
          <w:p w14:paraId="12B801EB" w14:textId="161DFE8E" w:rsidR="007579C0" w:rsidRDefault="004C25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nd persistent incapacity</w:t>
            </w:r>
          </w:p>
        </w:tc>
        <w:tc>
          <w:tcPr>
            <w:tcW w:w="1282" w:type="dxa"/>
          </w:tcPr>
          <w:p w14:paraId="68DB6119" w14:textId="3872D26C" w:rsidR="007579C0" w:rsidRDefault="00BB06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852" w:type="dxa"/>
          </w:tcPr>
          <w:p w14:paraId="107E8242" w14:textId="1E637710" w:rsidR="007579C0" w:rsidRDefault="0075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lated</w:t>
            </w:r>
          </w:p>
        </w:tc>
        <w:tc>
          <w:tcPr>
            <w:tcW w:w="1867" w:type="dxa"/>
          </w:tcPr>
          <w:p w14:paraId="6057CFA7" w14:textId="1CB5686C" w:rsidR="007579C0" w:rsidRDefault="0075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hromycin, Omeprazole, Domperidone</w:t>
            </w:r>
          </w:p>
        </w:tc>
        <w:tc>
          <w:tcPr>
            <w:tcW w:w="1858" w:type="dxa"/>
          </w:tcPr>
          <w:p w14:paraId="23C623EB" w14:textId="6D8AC1DC" w:rsidR="007579C0" w:rsidRDefault="007579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ing</w:t>
            </w:r>
          </w:p>
        </w:tc>
      </w:tr>
    </w:tbl>
    <w:p w14:paraId="26C9AC1F" w14:textId="6BBE0103" w:rsidR="00114C03" w:rsidRDefault="00114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39B251" w14:textId="077AD2BA" w:rsidR="00026EE7" w:rsidRDefault="00026E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94FF37" w14:textId="008B93ED" w:rsidR="00AD76DC" w:rsidRPr="005C6732" w:rsidRDefault="00AD76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7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riousness Criteria</w:t>
      </w:r>
      <w:r w:rsidR="005C67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description</w:t>
      </w:r>
      <w:r w:rsidRPr="005C673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07E4878D" w14:textId="71DA2A19" w:rsidR="00145F28" w:rsidRDefault="004237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serious adverse event is an event, whic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2529"/>
      </w:tblGrid>
      <w:tr w:rsidR="00C82B52" w14:paraId="54EBBA21" w14:textId="77777777" w:rsidTr="00CA747F">
        <w:tc>
          <w:tcPr>
            <w:tcW w:w="421" w:type="dxa"/>
          </w:tcPr>
          <w:p w14:paraId="1045EFEB" w14:textId="77777777" w:rsidR="00C82B52" w:rsidRPr="00CA747F" w:rsidRDefault="00C82B52" w:rsidP="00CA747F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6611D380" w14:textId="1AA3FD8E" w:rsidR="00C82B52" w:rsidRDefault="00CA74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in death</w:t>
            </w:r>
          </w:p>
        </w:tc>
      </w:tr>
      <w:tr w:rsidR="00C82B52" w14:paraId="1365BD93" w14:textId="77777777" w:rsidTr="00CA747F">
        <w:tc>
          <w:tcPr>
            <w:tcW w:w="421" w:type="dxa"/>
          </w:tcPr>
          <w:p w14:paraId="72505BA7" w14:textId="77777777" w:rsidR="00C82B52" w:rsidRPr="00CA747F" w:rsidRDefault="00C82B52" w:rsidP="00CA74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0FD90371" w14:textId="4B23A216" w:rsidR="00C82B52" w:rsidRDefault="00E666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6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life threatening</w:t>
            </w:r>
          </w:p>
        </w:tc>
      </w:tr>
      <w:tr w:rsidR="00C82B52" w14:paraId="20793E30" w14:textId="77777777" w:rsidTr="00CA747F">
        <w:tc>
          <w:tcPr>
            <w:tcW w:w="421" w:type="dxa"/>
          </w:tcPr>
          <w:p w14:paraId="41267ABB" w14:textId="77777777" w:rsidR="00C82B52" w:rsidRPr="00E66692" w:rsidRDefault="00C82B52" w:rsidP="00E666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7C3F38F6" w14:textId="00648F55" w:rsidR="00C82B52" w:rsidRDefault="00C9031D" w:rsidP="00C903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0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s in patient hospitalization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90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ongation of existing hospitalization</w:t>
            </w:r>
          </w:p>
        </w:tc>
      </w:tr>
      <w:tr w:rsidR="00C82B52" w14:paraId="0190328E" w14:textId="77777777" w:rsidTr="00CA747F">
        <w:tc>
          <w:tcPr>
            <w:tcW w:w="421" w:type="dxa"/>
          </w:tcPr>
          <w:p w14:paraId="665384FC" w14:textId="77777777" w:rsidR="00C82B52" w:rsidRPr="00F84E41" w:rsidRDefault="00C82B52" w:rsidP="00F84E4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2D21B7AD" w14:textId="6F08B7D0" w:rsidR="00C82B52" w:rsidRDefault="00497B32" w:rsidP="00497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7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 in significant and persis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7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apacity</w:t>
            </w:r>
          </w:p>
        </w:tc>
      </w:tr>
      <w:tr w:rsidR="00C82B52" w14:paraId="5B28C694" w14:textId="77777777" w:rsidTr="00CA747F">
        <w:tc>
          <w:tcPr>
            <w:tcW w:w="421" w:type="dxa"/>
          </w:tcPr>
          <w:p w14:paraId="13F028BC" w14:textId="77777777" w:rsidR="00C82B52" w:rsidRPr="00703DE2" w:rsidRDefault="00C82B52" w:rsidP="00703DE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7F578225" w14:textId="25859CBA" w:rsidR="00C82B52" w:rsidRDefault="006834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 congenital anomaly or birth defect</w:t>
            </w:r>
          </w:p>
        </w:tc>
      </w:tr>
      <w:tr w:rsidR="00C82B52" w14:paraId="3BBE1F4E" w14:textId="77777777" w:rsidTr="00CA747F">
        <w:tc>
          <w:tcPr>
            <w:tcW w:w="421" w:type="dxa"/>
          </w:tcPr>
          <w:p w14:paraId="46570B09" w14:textId="77777777" w:rsidR="00C82B52" w:rsidRPr="00D063C5" w:rsidRDefault="00C82B52" w:rsidP="00D063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9" w:type="dxa"/>
          </w:tcPr>
          <w:p w14:paraId="144F27FF" w14:textId="42A27F92" w:rsidR="00C82B52" w:rsidRDefault="007B141A" w:rsidP="007B14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n important medical condition in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B14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ion of the investigator.</w:t>
            </w:r>
          </w:p>
        </w:tc>
      </w:tr>
    </w:tbl>
    <w:p w14:paraId="0C2442B3" w14:textId="77777777" w:rsidR="00FB149D" w:rsidRDefault="00FB149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2E272" w14:textId="1075A414" w:rsidR="00026EE7" w:rsidRPr="00F9482B" w:rsidRDefault="00670B0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482B">
        <w:rPr>
          <w:rFonts w:ascii="Times New Roman" w:hAnsi="Times New Roman" w:cs="Times New Roman"/>
          <w:b/>
          <w:sz w:val="24"/>
          <w:szCs w:val="24"/>
          <w:lang w:val="en-US"/>
        </w:rPr>
        <w:t>Severity</w:t>
      </w:r>
      <w:r w:rsidR="008C6D59" w:rsidRPr="00F94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iteria</w:t>
      </w:r>
      <w:r w:rsidR="00F75F46" w:rsidRPr="00F94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970"/>
      </w:tblGrid>
      <w:tr w:rsidR="00577DC9" w:rsidRPr="00903FBA" w14:paraId="78A34FDE" w14:textId="77777777" w:rsidTr="009A2C61">
        <w:trPr>
          <w:trHeight w:val="372"/>
        </w:trPr>
        <w:tc>
          <w:tcPr>
            <w:tcW w:w="1980" w:type="dxa"/>
          </w:tcPr>
          <w:p w14:paraId="52C702BC" w14:textId="6C4910AA" w:rsidR="00577DC9" w:rsidRPr="00903FBA" w:rsidRDefault="00577D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ld</w:t>
            </w:r>
          </w:p>
        </w:tc>
        <w:tc>
          <w:tcPr>
            <w:tcW w:w="10970" w:type="dxa"/>
          </w:tcPr>
          <w:p w14:paraId="37C0C070" w14:textId="674174AD" w:rsidR="00577DC9" w:rsidRPr="00903FBA" w:rsidRDefault="00577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bject is aware of the event or symptom, but the event or symptom is easily tolerated (e.g. no reduction in daily activities is required)</w:t>
            </w:r>
          </w:p>
        </w:tc>
      </w:tr>
      <w:tr w:rsidR="00577DC9" w:rsidRPr="00903FBA" w14:paraId="2A657D9F" w14:textId="77777777" w:rsidTr="009A2C61">
        <w:trPr>
          <w:trHeight w:val="372"/>
        </w:trPr>
        <w:tc>
          <w:tcPr>
            <w:tcW w:w="1980" w:type="dxa"/>
          </w:tcPr>
          <w:p w14:paraId="2C3BE6EB" w14:textId="5E7208BD" w:rsidR="00577DC9" w:rsidRPr="00903FBA" w:rsidRDefault="00577D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970" w:type="dxa"/>
          </w:tcPr>
          <w:p w14:paraId="1116952C" w14:textId="3EEC056C" w:rsidR="00577DC9" w:rsidRPr="00903FBA" w:rsidRDefault="00455E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bject is aware of the event or symptom, but the event or symptom is easily tolerated (e.g. no reduction in daily activities is required)</w:t>
            </w:r>
          </w:p>
        </w:tc>
      </w:tr>
      <w:tr w:rsidR="00577DC9" w:rsidRPr="00903FBA" w14:paraId="476A4857" w14:textId="77777777" w:rsidTr="009A2C61">
        <w:trPr>
          <w:trHeight w:val="372"/>
        </w:trPr>
        <w:tc>
          <w:tcPr>
            <w:tcW w:w="1980" w:type="dxa"/>
          </w:tcPr>
          <w:p w14:paraId="1290FEED" w14:textId="6DF9BCFC" w:rsidR="00577DC9" w:rsidRPr="00903FBA" w:rsidRDefault="00577D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0970" w:type="dxa"/>
          </w:tcPr>
          <w:p w14:paraId="5F908C7C" w14:textId="13C1ED3C" w:rsidR="00577DC9" w:rsidRPr="00903FBA" w:rsidRDefault="00A55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mpairment of functioning: the subject is unable to carry out usual activities and/or the subject’s life is at risk from the event.</w:t>
            </w:r>
          </w:p>
        </w:tc>
      </w:tr>
      <w:tr w:rsidR="00577DC9" w:rsidRPr="00903FBA" w14:paraId="32B86324" w14:textId="77777777" w:rsidTr="009A2C61">
        <w:trPr>
          <w:trHeight w:val="372"/>
        </w:trPr>
        <w:tc>
          <w:tcPr>
            <w:tcW w:w="1980" w:type="dxa"/>
          </w:tcPr>
          <w:p w14:paraId="5365FC88" w14:textId="05807886" w:rsidR="00577DC9" w:rsidRPr="00903FBA" w:rsidRDefault="00577D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fe-threatening</w:t>
            </w:r>
          </w:p>
        </w:tc>
        <w:tc>
          <w:tcPr>
            <w:tcW w:w="10970" w:type="dxa"/>
          </w:tcPr>
          <w:p w14:paraId="0A95DFD3" w14:textId="4C199F8C" w:rsidR="00577DC9" w:rsidRPr="00903FBA" w:rsidRDefault="00A55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bject is at risk of death at the time of the adverse event; it does not refer to an AE that hypothetically might have caused death if more severe.</w:t>
            </w:r>
          </w:p>
        </w:tc>
      </w:tr>
      <w:tr w:rsidR="00577DC9" w:rsidRPr="00903FBA" w14:paraId="753A4329" w14:textId="77777777" w:rsidTr="009A2C61">
        <w:trPr>
          <w:trHeight w:val="372"/>
        </w:trPr>
        <w:tc>
          <w:tcPr>
            <w:tcW w:w="1980" w:type="dxa"/>
          </w:tcPr>
          <w:p w14:paraId="66C02C79" w14:textId="74358264" w:rsidR="00577DC9" w:rsidRPr="00903FBA" w:rsidRDefault="00577D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th</w:t>
            </w:r>
          </w:p>
        </w:tc>
        <w:tc>
          <w:tcPr>
            <w:tcW w:w="10970" w:type="dxa"/>
          </w:tcPr>
          <w:p w14:paraId="75771A56" w14:textId="185B04E5" w:rsidR="00577DC9" w:rsidRPr="00903FBA" w:rsidRDefault="00A55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bject dies as a result of the adverse event</w:t>
            </w:r>
          </w:p>
        </w:tc>
      </w:tr>
    </w:tbl>
    <w:p w14:paraId="7C9FE31F" w14:textId="1CD9260C" w:rsidR="00577DC9" w:rsidRDefault="00577D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956669" w14:textId="68387FA4" w:rsidR="00577DC9" w:rsidRPr="00D337A5" w:rsidRDefault="009B1DA4" w:rsidP="00577D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37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edness </w:t>
      </w:r>
      <w:r w:rsidR="00C31D11" w:rsidRPr="00D337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AE </w:t>
      </w:r>
      <w:r w:rsidRPr="00D337A5">
        <w:rPr>
          <w:rFonts w:ascii="Times New Roman" w:hAnsi="Times New Roman" w:cs="Times New Roman"/>
          <w:b/>
          <w:sz w:val="24"/>
          <w:szCs w:val="24"/>
          <w:lang w:val="en-US"/>
        </w:rPr>
        <w:t>to intervention – 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970"/>
      </w:tblGrid>
      <w:tr w:rsidR="00A93BD3" w14:paraId="395FA9A6" w14:textId="77777777" w:rsidTr="0071733E">
        <w:tc>
          <w:tcPr>
            <w:tcW w:w="1980" w:type="dxa"/>
          </w:tcPr>
          <w:p w14:paraId="10B7DBCF" w14:textId="011D6787" w:rsidR="00A93BD3" w:rsidRDefault="006A014E" w:rsidP="00577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ly</w:t>
            </w:r>
          </w:p>
        </w:tc>
        <w:tc>
          <w:tcPr>
            <w:tcW w:w="10970" w:type="dxa"/>
          </w:tcPr>
          <w:p w14:paraId="78784799" w14:textId="509BF413" w:rsidR="00A93BD3" w:rsidRDefault="008B6CD6" w:rsidP="008B6C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 event is direct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6C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ed by the intervention.</w:t>
            </w:r>
          </w:p>
        </w:tc>
      </w:tr>
      <w:tr w:rsidR="00A93BD3" w14:paraId="4B230075" w14:textId="77777777" w:rsidTr="0071733E">
        <w:tc>
          <w:tcPr>
            <w:tcW w:w="1980" w:type="dxa"/>
          </w:tcPr>
          <w:p w14:paraId="25FC22E4" w14:textId="66027578" w:rsidR="00A93BD3" w:rsidRDefault="00D75CF0" w:rsidP="00577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y</w:t>
            </w:r>
          </w:p>
        </w:tc>
        <w:tc>
          <w:tcPr>
            <w:tcW w:w="10970" w:type="dxa"/>
          </w:tcPr>
          <w:p w14:paraId="54D359A5" w14:textId="06114365" w:rsidR="00A93BD3" w:rsidRDefault="00C424F5" w:rsidP="00C424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2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 event is most like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2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ed by the resear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2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but when defin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24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of of causality is not evident.</w:t>
            </w:r>
          </w:p>
        </w:tc>
      </w:tr>
      <w:tr w:rsidR="00A93BD3" w14:paraId="62C30794" w14:textId="77777777" w:rsidTr="0071733E">
        <w:tc>
          <w:tcPr>
            <w:tcW w:w="1980" w:type="dxa"/>
          </w:tcPr>
          <w:p w14:paraId="18D56977" w14:textId="7B5AB6B6" w:rsidR="00A93BD3" w:rsidRDefault="00022D7C" w:rsidP="00577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y</w:t>
            </w:r>
          </w:p>
        </w:tc>
        <w:tc>
          <w:tcPr>
            <w:tcW w:w="10970" w:type="dxa"/>
          </w:tcPr>
          <w:p w14:paraId="4E3BAF5B" w14:textId="02F7F69F" w:rsidR="00A93BD3" w:rsidRDefault="0073023F" w:rsidP="007302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explanation for ev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3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equally due to resear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3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or other cause.</w:t>
            </w:r>
          </w:p>
        </w:tc>
      </w:tr>
      <w:tr w:rsidR="00A93BD3" w14:paraId="1CE374BD" w14:textId="77777777" w:rsidTr="0071733E">
        <w:tc>
          <w:tcPr>
            <w:tcW w:w="1980" w:type="dxa"/>
          </w:tcPr>
          <w:p w14:paraId="6F06AA94" w14:textId="5D00DE7B" w:rsidR="00A93BD3" w:rsidRDefault="00033B3B" w:rsidP="00577D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likely</w:t>
            </w:r>
          </w:p>
        </w:tc>
        <w:tc>
          <w:tcPr>
            <w:tcW w:w="10970" w:type="dxa"/>
          </w:tcPr>
          <w:p w14:paraId="6DCAEC98" w14:textId="4E78944D" w:rsidR="00A93BD3" w:rsidRDefault="006C5C53" w:rsidP="006C5C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 event is more like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C5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ined by another cause.</w:t>
            </w:r>
          </w:p>
        </w:tc>
      </w:tr>
      <w:tr w:rsidR="00161E0B" w14:paraId="64D3C9A0" w14:textId="77777777" w:rsidTr="00EC0558">
        <w:tc>
          <w:tcPr>
            <w:tcW w:w="1980" w:type="dxa"/>
          </w:tcPr>
          <w:p w14:paraId="5807D5D6" w14:textId="77777777" w:rsidR="00161E0B" w:rsidRDefault="00161E0B" w:rsidP="00EC05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lated</w:t>
            </w:r>
          </w:p>
        </w:tc>
        <w:tc>
          <w:tcPr>
            <w:tcW w:w="10970" w:type="dxa"/>
          </w:tcPr>
          <w:p w14:paraId="76A9A2B4" w14:textId="6F35A380" w:rsidR="00161E0B" w:rsidRDefault="00161E0B" w:rsidP="00EC05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6A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 event is clearly due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36A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cause.</w:t>
            </w:r>
          </w:p>
        </w:tc>
      </w:tr>
    </w:tbl>
    <w:p w14:paraId="4D3CC698" w14:textId="77777777" w:rsidR="009B1DA4" w:rsidRPr="003C3798" w:rsidRDefault="009B1DA4" w:rsidP="00577DC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1DA4" w:rsidRPr="003C3798" w:rsidSect="009E70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02986" w14:textId="77777777" w:rsidR="0033016C" w:rsidRDefault="0033016C" w:rsidP="00FC6D84">
      <w:pPr>
        <w:spacing w:after="0" w:line="240" w:lineRule="auto"/>
      </w:pPr>
      <w:r>
        <w:separator/>
      </w:r>
    </w:p>
  </w:endnote>
  <w:endnote w:type="continuationSeparator" w:id="0">
    <w:p w14:paraId="07B1D1BA" w14:textId="77777777" w:rsidR="0033016C" w:rsidRDefault="0033016C" w:rsidP="00FC6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6908A" w14:textId="77777777" w:rsidR="0033016C" w:rsidRDefault="0033016C" w:rsidP="00FC6D84">
      <w:pPr>
        <w:spacing w:after="0" w:line="240" w:lineRule="auto"/>
      </w:pPr>
      <w:r>
        <w:separator/>
      </w:r>
    </w:p>
  </w:footnote>
  <w:footnote w:type="continuationSeparator" w:id="0">
    <w:p w14:paraId="12B1DBB8" w14:textId="77777777" w:rsidR="0033016C" w:rsidRDefault="0033016C" w:rsidP="00FC6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143CF"/>
    <w:multiLevelType w:val="hybridMultilevel"/>
    <w:tmpl w:val="28CA3AE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F42B31"/>
    <w:multiLevelType w:val="hybridMultilevel"/>
    <w:tmpl w:val="41F22C3A"/>
    <w:lvl w:ilvl="0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31"/>
    <w:rsid w:val="000077A5"/>
    <w:rsid w:val="00015D46"/>
    <w:rsid w:val="00022D7C"/>
    <w:rsid w:val="00026EE7"/>
    <w:rsid w:val="00033B3B"/>
    <w:rsid w:val="00043E24"/>
    <w:rsid w:val="000745B0"/>
    <w:rsid w:val="000A74BE"/>
    <w:rsid w:val="000D258D"/>
    <w:rsid w:val="000F0A16"/>
    <w:rsid w:val="000F4AFA"/>
    <w:rsid w:val="001048D5"/>
    <w:rsid w:val="00111CB9"/>
    <w:rsid w:val="00114C03"/>
    <w:rsid w:val="00127A7A"/>
    <w:rsid w:val="00145F28"/>
    <w:rsid w:val="00151F25"/>
    <w:rsid w:val="00161E0B"/>
    <w:rsid w:val="001750BB"/>
    <w:rsid w:val="00195C6A"/>
    <w:rsid w:val="001A4A3D"/>
    <w:rsid w:val="001D73A0"/>
    <w:rsid w:val="001E7B5C"/>
    <w:rsid w:val="001F6E65"/>
    <w:rsid w:val="00210C97"/>
    <w:rsid w:val="002110A2"/>
    <w:rsid w:val="00212440"/>
    <w:rsid w:val="0022340D"/>
    <w:rsid w:val="00223539"/>
    <w:rsid w:val="002332CD"/>
    <w:rsid w:val="002534F3"/>
    <w:rsid w:val="002A348F"/>
    <w:rsid w:val="002C1B34"/>
    <w:rsid w:val="002C5773"/>
    <w:rsid w:val="00301633"/>
    <w:rsid w:val="0033016C"/>
    <w:rsid w:val="00336FD1"/>
    <w:rsid w:val="003425FF"/>
    <w:rsid w:val="0036116B"/>
    <w:rsid w:val="00386CCF"/>
    <w:rsid w:val="003C3798"/>
    <w:rsid w:val="0042377D"/>
    <w:rsid w:val="004266A0"/>
    <w:rsid w:val="00447A88"/>
    <w:rsid w:val="00455EDB"/>
    <w:rsid w:val="0045600D"/>
    <w:rsid w:val="004660DA"/>
    <w:rsid w:val="00497B32"/>
    <w:rsid w:val="004A2485"/>
    <w:rsid w:val="004B2C9B"/>
    <w:rsid w:val="004B7AE8"/>
    <w:rsid w:val="004C25FD"/>
    <w:rsid w:val="004C3423"/>
    <w:rsid w:val="00536A68"/>
    <w:rsid w:val="0054103F"/>
    <w:rsid w:val="005506EB"/>
    <w:rsid w:val="0055621B"/>
    <w:rsid w:val="005660B4"/>
    <w:rsid w:val="005668D9"/>
    <w:rsid w:val="00577DC9"/>
    <w:rsid w:val="00597473"/>
    <w:rsid w:val="005B294C"/>
    <w:rsid w:val="005C6732"/>
    <w:rsid w:val="005D58FE"/>
    <w:rsid w:val="005E4BC4"/>
    <w:rsid w:val="0062086E"/>
    <w:rsid w:val="006341EB"/>
    <w:rsid w:val="00635207"/>
    <w:rsid w:val="00643AD5"/>
    <w:rsid w:val="00670B0E"/>
    <w:rsid w:val="0068348E"/>
    <w:rsid w:val="00695AFE"/>
    <w:rsid w:val="006A014E"/>
    <w:rsid w:val="006C5C53"/>
    <w:rsid w:val="006D74E3"/>
    <w:rsid w:val="006F2B9F"/>
    <w:rsid w:val="00702821"/>
    <w:rsid w:val="00703DE2"/>
    <w:rsid w:val="00715F82"/>
    <w:rsid w:val="0071733E"/>
    <w:rsid w:val="00726D47"/>
    <w:rsid w:val="0073023F"/>
    <w:rsid w:val="0074782D"/>
    <w:rsid w:val="007579C0"/>
    <w:rsid w:val="00761BE3"/>
    <w:rsid w:val="0077580C"/>
    <w:rsid w:val="007A5ECC"/>
    <w:rsid w:val="007B141A"/>
    <w:rsid w:val="007E239D"/>
    <w:rsid w:val="007F1690"/>
    <w:rsid w:val="007F35D2"/>
    <w:rsid w:val="00826F0D"/>
    <w:rsid w:val="008424D1"/>
    <w:rsid w:val="0084362F"/>
    <w:rsid w:val="008478F2"/>
    <w:rsid w:val="008964DB"/>
    <w:rsid w:val="008B6CD6"/>
    <w:rsid w:val="008C1E4C"/>
    <w:rsid w:val="008C6D59"/>
    <w:rsid w:val="008E494C"/>
    <w:rsid w:val="008E6D62"/>
    <w:rsid w:val="008F12A0"/>
    <w:rsid w:val="00903FBA"/>
    <w:rsid w:val="009409D0"/>
    <w:rsid w:val="00950838"/>
    <w:rsid w:val="00973A16"/>
    <w:rsid w:val="009769E4"/>
    <w:rsid w:val="00994F43"/>
    <w:rsid w:val="009A2C61"/>
    <w:rsid w:val="009B1DA4"/>
    <w:rsid w:val="009C4D52"/>
    <w:rsid w:val="009E39CA"/>
    <w:rsid w:val="009E7011"/>
    <w:rsid w:val="009F6D4E"/>
    <w:rsid w:val="00A25EDA"/>
    <w:rsid w:val="00A35EE5"/>
    <w:rsid w:val="00A55B7B"/>
    <w:rsid w:val="00A668E1"/>
    <w:rsid w:val="00A71D1D"/>
    <w:rsid w:val="00A731B5"/>
    <w:rsid w:val="00A7433A"/>
    <w:rsid w:val="00A87C3D"/>
    <w:rsid w:val="00A93960"/>
    <w:rsid w:val="00A93BD3"/>
    <w:rsid w:val="00AD0D57"/>
    <w:rsid w:val="00AD76DC"/>
    <w:rsid w:val="00B17615"/>
    <w:rsid w:val="00B23427"/>
    <w:rsid w:val="00B54331"/>
    <w:rsid w:val="00B56EB2"/>
    <w:rsid w:val="00BB0626"/>
    <w:rsid w:val="00BB12F9"/>
    <w:rsid w:val="00BB2027"/>
    <w:rsid w:val="00BB25E6"/>
    <w:rsid w:val="00BC1CE9"/>
    <w:rsid w:val="00BC7E95"/>
    <w:rsid w:val="00C07E83"/>
    <w:rsid w:val="00C2520B"/>
    <w:rsid w:val="00C31D11"/>
    <w:rsid w:val="00C35452"/>
    <w:rsid w:val="00C424F5"/>
    <w:rsid w:val="00C6560C"/>
    <w:rsid w:val="00C73ECF"/>
    <w:rsid w:val="00C82B52"/>
    <w:rsid w:val="00C9031D"/>
    <w:rsid w:val="00C96D0B"/>
    <w:rsid w:val="00CA747F"/>
    <w:rsid w:val="00CC1EF8"/>
    <w:rsid w:val="00CC2F9A"/>
    <w:rsid w:val="00D050AE"/>
    <w:rsid w:val="00D05E3B"/>
    <w:rsid w:val="00D063C5"/>
    <w:rsid w:val="00D337A5"/>
    <w:rsid w:val="00D43048"/>
    <w:rsid w:val="00D7428E"/>
    <w:rsid w:val="00D74A88"/>
    <w:rsid w:val="00D75CF0"/>
    <w:rsid w:val="00DB1A3D"/>
    <w:rsid w:val="00DB3799"/>
    <w:rsid w:val="00DB64A9"/>
    <w:rsid w:val="00DD45BF"/>
    <w:rsid w:val="00DF6208"/>
    <w:rsid w:val="00E033BE"/>
    <w:rsid w:val="00E53ED9"/>
    <w:rsid w:val="00E66692"/>
    <w:rsid w:val="00E71B21"/>
    <w:rsid w:val="00E97442"/>
    <w:rsid w:val="00EA3A68"/>
    <w:rsid w:val="00EB0767"/>
    <w:rsid w:val="00EB7378"/>
    <w:rsid w:val="00EC2B7B"/>
    <w:rsid w:val="00ED0159"/>
    <w:rsid w:val="00ED4183"/>
    <w:rsid w:val="00EE33F7"/>
    <w:rsid w:val="00F02D7E"/>
    <w:rsid w:val="00F172B3"/>
    <w:rsid w:val="00F332B7"/>
    <w:rsid w:val="00F536C8"/>
    <w:rsid w:val="00F75863"/>
    <w:rsid w:val="00F75F46"/>
    <w:rsid w:val="00F802E5"/>
    <w:rsid w:val="00F84E41"/>
    <w:rsid w:val="00F93DF0"/>
    <w:rsid w:val="00F9482B"/>
    <w:rsid w:val="00FA289F"/>
    <w:rsid w:val="00FA295F"/>
    <w:rsid w:val="00FB149D"/>
    <w:rsid w:val="00FC6D84"/>
    <w:rsid w:val="00FF2FF6"/>
    <w:rsid w:val="00FF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4751E"/>
  <w15:chartTrackingRefBased/>
  <w15:docId w15:val="{2DFC81A3-8834-4778-AD5F-32FDAC51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74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6D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D84"/>
  </w:style>
  <w:style w:type="paragraph" w:styleId="Footer">
    <w:name w:val="footer"/>
    <w:basedOn w:val="Normal"/>
    <w:link w:val="FooterChar"/>
    <w:uiPriority w:val="99"/>
    <w:unhideWhenUsed/>
    <w:rsid w:val="00FC6D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Musinguzi</dc:creator>
  <cp:keywords/>
  <dc:description/>
  <cp:lastModifiedBy>Jillian Kadota</cp:lastModifiedBy>
  <cp:revision>2</cp:revision>
  <dcterms:created xsi:type="dcterms:W3CDTF">2021-10-27T20:16:00Z</dcterms:created>
  <dcterms:modified xsi:type="dcterms:W3CDTF">2021-10-27T20:16:00Z</dcterms:modified>
</cp:coreProperties>
</file>